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D2C5A" w14:textId="77777777" w:rsidR="00576B79" w:rsidRDefault="00576B79" w:rsidP="00743289">
      <w:pPr>
        <w:rPr>
          <w:sz w:val="24"/>
        </w:rPr>
      </w:pPr>
    </w:p>
    <w:p w14:paraId="7C5B341C" w14:textId="400CB73C" w:rsidR="00DD6713" w:rsidRPr="002A71EB" w:rsidRDefault="00DD6713" w:rsidP="00AA588E">
      <w:pPr>
        <w:jc w:val="center"/>
        <w:rPr>
          <w:b/>
        </w:rPr>
      </w:pPr>
      <w:r w:rsidRPr="002A71EB">
        <w:rPr>
          <w:rFonts w:hint="eastAsia"/>
          <w:b/>
        </w:rPr>
        <w:t xml:space="preserve">Table </w:t>
      </w:r>
      <w:r w:rsidR="00FF1A35" w:rsidRPr="002A71EB">
        <w:rPr>
          <w:b/>
        </w:rPr>
        <w:t>S</w:t>
      </w:r>
      <w:r w:rsidR="001B501F">
        <w:rPr>
          <w:b/>
        </w:rPr>
        <w:t>3</w:t>
      </w:r>
      <w:r w:rsidR="00780D66" w:rsidRPr="002A71EB">
        <w:rPr>
          <w:b/>
        </w:rPr>
        <w:t>:</w:t>
      </w:r>
      <w:r w:rsidRPr="002A71EB">
        <w:rPr>
          <w:rFonts w:hint="eastAsia"/>
          <w:b/>
        </w:rPr>
        <w:t xml:space="preserve"> </w:t>
      </w:r>
      <w:r w:rsidRPr="002A71EB">
        <w:rPr>
          <w:b/>
        </w:rPr>
        <w:t>Correlation</w:t>
      </w:r>
      <w:r w:rsidR="00492513" w:rsidRPr="002A71EB">
        <w:rPr>
          <w:rFonts w:hint="eastAsia"/>
          <w:b/>
        </w:rPr>
        <w:t xml:space="preserve"> of</w:t>
      </w:r>
      <w:r w:rsidRPr="002A71EB">
        <w:rPr>
          <w:b/>
        </w:rPr>
        <w:t xml:space="preserve"> </w:t>
      </w:r>
      <w:r w:rsidR="002A71EB" w:rsidRPr="002A71EB">
        <w:rPr>
          <w:rFonts w:hint="eastAsia"/>
          <w:b/>
        </w:rPr>
        <w:t>S</w:t>
      </w:r>
      <w:r w:rsidR="00D83589">
        <w:rPr>
          <w:rFonts w:hint="eastAsia"/>
          <w:b/>
        </w:rPr>
        <w:t>nail</w:t>
      </w:r>
      <w:r w:rsidR="002A71EB" w:rsidRPr="002A71EB">
        <w:rPr>
          <w:rFonts w:hint="eastAsia"/>
          <w:b/>
        </w:rPr>
        <w:t>1</w:t>
      </w:r>
      <w:r w:rsidR="00492513" w:rsidRPr="002A71EB">
        <w:rPr>
          <w:rFonts w:hint="eastAsia"/>
          <w:b/>
        </w:rPr>
        <w:t xml:space="preserve"> and</w:t>
      </w:r>
      <w:r w:rsidRPr="002A71EB">
        <w:rPr>
          <w:rFonts w:hint="eastAsia"/>
          <w:b/>
        </w:rPr>
        <w:t xml:space="preserve"> </w:t>
      </w:r>
      <w:r w:rsidR="0061146B">
        <w:rPr>
          <w:rFonts w:hint="eastAsia"/>
          <w:b/>
          <w:color w:val="000000"/>
        </w:rPr>
        <w:t>S</w:t>
      </w:r>
      <w:r w:rsidR="00D83589">
        <w:rPr>
          <w:rFonts w:hint="eastAsia"/>
          <w:b/>
          <w:color w:val="000000"/>
        </w:rPr>
        <w:t>ox</w:t>
      </w:r>
      <w:r w:rsidR="0061146B">
        <w:rPr>
          <w:rFonts w:hint="eastAsia"/>
          <w:b/>
          <w:color w:val="000000"/>
        </w:rPr>
        <w:t>2</w:t>
      </w:r>
      <w:r w:rsidRPr="002A71EB">
        <w:rPr>
          <w:b/>
          <w:color w:val="FF0000"/>
        </w:rPr>
        <w:t xml:space="preserve"> </w:t>
      </w:r>
      <w:r w:rsidRPr="002A71EB">
        <w:rPr>
          <w:rFonts w:hint="eastAsia"/>
          <w:b/>
        </w:rPr>
        <w:t>status</w:t>
      </w:r>
      <w:r w:rsidRPr="002A71EB">
        <w:rPr>
          <w:b/>
        </w:rPr>
        <w:t xml:space="preserve"> </w:t>
      </w:r>
      <w:r w:rsidR="00492513" w:rsidRPr="002A71EB">
        <w:rPr>
          <w:rFonts w:hint="eastAsia"/>
          <w:b/>
        </w:rPr>
        <w:t>with</w:t>
      </w:r>
      <w:r w:rsidRPr="002A71EB">
        <w:rPr>
          <w:b/>
        </w:rPr>
        <w:t xml:space="preserve"> clinical factors</w:t>
      </w:r>
      <w:r w:rsidR="001D7529" w:rsidRPr="002A71EB">
        <w:rPr>
          <w:rFonts w:hint="eastAsia"/>
          <w:b/>
        </w:rPr>
        <w:t>*</w:t>
      </w:r>
    </w:p>
    <w:p w14:paraId="51EB17F2" w14:textId="77777777" w:rsidR="00DD6713" w:rsidRPr="00D83589" w:rsidRDefault="00DD6713" w:rsidP="00DD6713">
      <w:pPr>
        <w:rPr>
          <w:sz w:val="24"/>
        </w:rPr>
      </w:pPr>
    </w:p>
    <w:tbl>
      <w:tblPr>
        <w:tblW w:w="0" w:type="auto"/>
        <w:tblInd w:w="540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566"/>
        <w:gridCol w:w="892"/>
        <w:gridCol w:w="927"/>
        <w:gridCol w:w="963"/>
        <w:gridCol w:w="1125"/>
        <w:gridCol w:w="939"/>
        <w:gridCol w:w="963"/>
        <w:gridCol w:w="910"/>
      </w:tblGrid>
      <w:tr w:rsidR="00EF71C1" w:rsidRPr="000C4626" w14:paraId="623F56FA" w14:textId="77777777" w:rsidTr="0089476E"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28FD5" w14:textId="77777777" w:rsidR="00EF71C1" w:rsidRPr="000C4626" w:rsidRDefault="00EF71C1" w:rsidP="003A12E3">
            <w:pPr>
              <w:rPr>
                <w:sz w:val="18"/>
              </w:rPr>
            </w:pPr>
            <w:r w:rsidRPr="000C4626">
              <w:rPr>
                <w:sz w:val="18"/>
              </w:rPr>
              <w:t>Clinical characteristic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4ADF4" w14:textId="77777777" w:rsidR="00EF71C1" w:rsidRPr="000C4626" w:rsidRDefault="00EF71C1" w:rsidP="003A12E3">
            <w:pPr>
              <w:jc w:val="center"/>
              <w:rPr>
                <w:sz w:val="18"/>
              </w:rPr>
            </w:pPr>
            <w:r w:rsidRPr="000C4626">
              <w:rPr>
                <w:rFonts w:hint="eastAsia"/>
                <w:sz w:val="18"/>
              </w:rPr>
              <w:t>Total case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23FBC" w14:textId="77777777" w:rsidR="00EF71C1" w:rsidRPr="000C4626" w:rsidRDefault="0061146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S</w:t>
            </w:r>
            <w:r w:rsidR="00C71091">
              <w:rPr>
                <w:sz w:val="18"/>
              </w:rPr>
              <w:t>nail</w:t>
            </w:r>
          </w:p>
          <w:p w14:paraId="1E73DDD3" w14:textId="77777777" w:rsidR="00EF71C1" w:rsidRPr="000C4626" w:rsidRDefault="00EF71C1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low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1A8EA" w14:textId="77777777" w:rsidR="00EF71C1" w:rsidRPr="000C4626" w:rsidRDefault="0061146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S</w:t>
            </w:r>
            <w:r w:rsidR="00C71091">
              <w:rPr>
                <w:sz w:val="18"/>
              </w:rPr>
              <w:t>nail</w:t>
            </w:r>
          </w:p>
          <w:p w14:paraId="6689FADD" w14:textId="77777777" w:rsidR="00EF71C1" w:rsidRPr="000C4626" w:rsidRDefault="00EF71C1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high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9D2AA" w14:textId="77777777" w:rsidR="00EF71C1" w:rsidRPr="000C4626" w:rsidRDefault="00EF71C1" w:rsidP="003A12E3">
            <w:pPr>
              <w:jc w:val="center"/>
              <w:rPr>
                <w:sz w:val="18"/>
              </w:rPr>
            </w:pPr>
            <w:r w:rsidRPr="000C4626">
              <w:rPr>
                <w:rFonts w:hint="eastAsia"/>
                <w:i/>
                <w:sz w:val="18"/>
              </w:rPr>
              <w:t>P</w:t>
            </w:r>
            <w:r w:rsidRPr="000C4626">
              <w:rPr>
                <w:rFonts w:hint="eastAsia"/>
                <w:sz w:val="18"/>
              </w:rPr>
              <w:t xml:space="preserve"> valu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3B08E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SOX2</w:t>
            </w:r>
          </w:p>
          <w:p w14:paraId="52590789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  <w:r w:rsidRPr="00AA5114">
              <w:rPr>
                <w:color w:val="000000"/>
                <w:sz w:val="18"/>
              </w:rPr>
              <w:t>low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2E557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SOX2</w:t>
            </w:r>
          </w:p>
          <w:p w14:paraId="04A51AE4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  <w:r w:rsidRPr="00AA5114">
              <w:rPr>
                <w:color w:val="000000"/>
                <w:sz w:val="18"/>
              </w:rPr>
              <w:t>high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55FF7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  <w:r w:rsidRPr="00AA5114">
              <w:rPr>
                <w:rFonts w:hint="eastAsia"/>
                <w:i/>
                <w:color w:val="000000"/>
                <w:sz w:val="18"/>
              </w:rPr>
              <w:t>P</w:t>
            </w:r>
            <w:r w:rsidRPr="00AA5114">
              <w:rPr>
                <w:rFonts w:hint="eastAsia"/>
                <w:color w:val="000000"/>
                <w:sz w:val="18"/>
              </w:rPr>
              <w:t xml:space="preserve"> value</w:t>
            </w:r>
          </w:p>
        </w:tc>
      </w:tr>
      <w:tr w:rsidR="00EF71C1" w:rsidRPr="000C4626" w14:paraId="29DD59CF" w14:textId="77777777" w:rsidTr="0089476E"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</w:tcPr>
          <w:p w14:paraId="32F8A344" w14:textId="77777777" w:rsidR="00EF71C1" w:rsidRPr="000C4626" w:rsidRDefault="00EF71C1" w:rsidP="003A12E3">
            <w:pPr>
              <w:rPr>
                <w:sz w:val="18"/>
              </w:rPr>
            </w:pPr>
            <w:r>
              <w:rPr>
                <w:sz w:val="18"/>
              </w:rPr>
              <w:t>Age</w:t>
            </w:r>
          </w:p>
          <w:p w14:paraId="079C3781" w14:textId="77777777" w:rsidR="00EF71C1" w:rsidRPr="000C4626" w:rsidRDefault="00EF71C1" w:rsidP="003A12E3">
            <w:pPr>
              <w:ind w:firstLine="435"/>
              <w:rPr>
                <w:sz w:val="18"/>
              </w:rPr>
            </w:pPr>
            <w:r w:rsidRPr="000C4626">
              <w:rPr>
                <w:rFonts w:hint="eastAsia"/>
                <w:sz w:val="18"/>
              </w:rPr>
              <w:sym w:font="Symbol" w:char="F0A3"/>
            </w:r>
            <w:r w:rsidRPr="000C4626"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50 years</w:t>
            </w:r>
          </w:p>
          <w:p w14:paraId="0F0A1480" w14:textId="77777777" w:rsidR="00EF71C1" w:rsidRPr="000C4626" w:rsidRDefault="00EF71C1" w:rsidP="003A12E3">
            <w:pPr>
              <w:ind w:firstLine="435"/>
              <w:rPr>
                <w:sz w:val="18"/>
              </w:rPr>
            </w:pPr>
            <w:r w:rsidRPr="000C4626">
              <w:rPr>
                <w:rFonts w:hint="eastAsia"/>
                <w:sz w:val="18"/>
              </w:rPr>
              <w:sym w:font="Symbol" w:char="F03E"/>
            </w:r>
            <w:r>
              <w:rPr>
                <w:rFonts w:hint="eastAsia"/>
                <w:sz w:val="18"/>
              </w:rPr>
              <w:t xml:space="preserve"> 50 years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10C134AA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5F0E2025" w14:textId="77777777" w:rsidR="00EF71C1" w:rsidRPr="000C4626" w:rsidRDefault="00CD1208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0</w:t>
            </w:r>
          </w:p>
          <w:p w14:paraId="3BF402BC" w14:textId="77777777" w:rsidR="00EF71C1" w:rsidRPr="000C4626" w:rsidRDefault="00CD1208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9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14:paraId="1B19B13A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43B0CA1F" w14:textId="77777777" w:rsidR="00EF71C1" w:rsidRPr="000C4626" w:rsidRDefault="000834CB" w:rsidP="003A12E3">
            <w:pPr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  <w:r w:rsidR="00CD1208">
              <w:rPr>
                <w:rFonts w:hint="eastAsia"/>
                <w:sz w:val="18"/>
              </w:rPr>
              <w:t>3</w:t>
            </w:r>
          </w:p>
          <w:p w14:paraId="7046EF1C" w14:textId="77777777" w:rsidR="00EF71C1" w:rsidRPr="000C4626" w:rsidRDefault="000834CB" w:rsidP="003A12E3">
            <w:pPr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  <w:r w:rsidR="00CD1208">
              <w:rPr>
                <w:rFonts w:hint="eastAsia"/>
                <w:sz w:val="18"/>
              </w:rPr>
              <w:t>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</w:tcPr>
          <w:p w14:paraId="6C4FFBEE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5380D5EA" w14:textId="77777777" w:rsidR="00EF71C1" w:rsidRPr="000C4626" w:rsidRDefault="000834CB" w:rsidP="003A12E3">
            <w:pPr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  <w:r w:rsidR="002A71EB">
              <w:rPr>
                <w:rFonts w:hint="eastAsia"/>
                <w:sz w:val="18"/>
              </w:rPr>
              <w:t>7</w:t>
            </w:r>
          </w:p>
          <w:p w14:paraId="109B66F9" w14:textId="77777777" w:rsidR="00EF71C1" w:rsidRPr="000C4626" w:rsidRDefault="000834CB" w:rsidP="003A12E3">
            <w:pPr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34CA26B0" w14:textId="77777777" w:rsidR="00EF71C1" w:rsidRPr="000C4626" w:rsidRDefault="00EF71C1" w:rsidP="005345AA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2A71EB">
              <w:rPr>
                <w:rFonts w:hint="eastAsia"/>
                <w:sz w:val="18"/>
              </w:rPr>
              <w:t>1</w:t>
            </w:r>
            <w:r w:rsidR="00CD1208">
              <w:rPr>
                <w:rFonts w:hint="eastAsia"/>
                <w:sz w:val="18"/>
              </w:rPr>
              <w:t>8</w:t>
            </w:r>
            <w:r w:rsidR="002A71EB">
              <w:rPr>
                <w:rFonts w:hint="eastAsia"/>
                <w:sz w:val="18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</w:tcPr>
          <w:p w14:paraId="4A3B0BAC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</w:p>
          <w:p w14:paraId="563BA83D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19</w:t>
            </w:r>
          </w:p>
          <w:p w14:paraId="49B2156F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1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</w:tcPr>
          <w:p w14:paraId="4FED2508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</w:p>
          <w:p w14:paraId="57B27859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2</w:t>
            </w:r>
            <w:r w:rsidR="00CD1208">
              <w:rPr>
                <w:rFonts w:hint="eastAsia"/>
                <w:color w:val="000000"/>
                <w:sz w:val="18"/>
              </w:rPr>
              <w:t>1</w:t>
            </w:r>
          </w:p>
          <w:p w14:paraId="74BFE35E" w14:textId="77777777" w:rsidR="00EF71C1" w:rsidRPr="00AA5114" w:rsidRDefault="000834C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  <w:r w:rsidR="00CD1208">
              <w:rPr>
                <w:rFonts w:hint="eastAsia"/>
                <w:color w:val="000000"/>
                <w:sz w:val="18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14:paraId="008282B7" w14:textId="77777777" w:rsidR="00EF71C1" w:rsidRPr="00AA5114" w:rsidRDefault="00EF71C1" w:rsidP="00112308">
            <w:pPr>
              <w:jc w:val="center"/>
              <w:rPr>
                <w:color w:val="000000"/>
                <w:sz w:val="18"/>
              </w:rPr>
            </w:pPr>
            <w:r w:rsidRPr="00AA5114">
              <w:rPr>
                <w:rFonts w:hint="eastAsia"/>
                <w:color w:val="000000"/>
                <w:sz w:val="18"/>
              </w:rPr>
              <w:t>0.</w:t>
            </w:r>
            <w:r w:rsidR="00CD1208">
              <w:rPr>
                <w:rFonts w:hint="eastAsia"/>
                <w:color w:val="000000"/>
                <w:sz w:val="18"/>
              </w:rPr>
              <w:t>361</w:t>
            </w:r>
          </w:p>
        </w:tc>
      </w:tr>
      <w:tr w:rsidR="00EF71C1" w:rsidRPr="000C4626" w14:paraId="4F87352E" w14:textId="77777777" w:rsidTr="003A12E3">
        <w:tc>
          <w:tcPr>
            <w:tcW w:w="1566" w:type="dxa"/>
            <w:shd w:val="clear" w:color="auto" w:fill="auto"/>
          </w:tcPr>
          <w:p w14:paraId="2BCB1DF0" w14:textId="77777777" w:rsidR="00EF71C1" w:rsidRPr="000C4626" w:rsidRDefault="00EF71C1" w:rsidP="003A12E3">
            <w:pPr>
              <w:rPr>
                <w:sz w:val="18"/>
              </w:rPr>
            </w:pPr>
            <w:r w:rsidRPr="000C4626">
              <w:rPr>
                <w:rFonts w:hint="eastAsia"/>
                <w:sz w:val="18"/>
              </w:rPr>
              <w:t>Tumor size</w:t>
            </w:r>
          </w:p>
          <w:p w14:paraId="2A4846F5" w14:textId="77777777" w:rsidR="00EF71C1" w:rsidRPr="000C4626" w:rsidRDefault="00EF71C1" w:rsidP="003A12E3">
            <w:pPr>
              <w:ind w:firstLine="435"/>
              <w:rPr>
                <w:sz w:val="18"/>
              </w:rPr>
            </w:pPr>
            <w:r w:rsidRPr="000C4626">
              <w:rPr>
                <w:rFonts w:hint="eastAsia"/>
                <w:sz w:val="18"/>
              </w:rPr>
              <w:sym w:font="Symbol" w:char="F0A3"/>
            </w:r>
            <w:r w:rsidRPr="000C4626">
              <w:rPr>
                <w:rFonts w:hint="eastAsia"/>
                <w:sz w:val="18"/>
              </w:rPr>
              <w:t xml:space="preserve"> </w:t>
            </w:r>
            <w:smartTag w:uri="urn:schemas-microsoft-com:office:smarttags" w:element="chmetcnv">
              <w:smartTagPr>
                <w:attr w:name="UnitName" w:val="mm"/>
                <w:attr w:name="SourceValue" w:val="2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C4626">
                <w:rPr>
                  <w:rFonts w:hint="eastAsia"/>
                  <w:sz w:val="18"/>
                </w:rPr>
                <w:t>20 mm</w:t>
              </w:r>
            </w:smartTag>
          </w:p>
          <w:p w14:paraId="31D70121" w14:textId="77777777" w:rsidR="00EF71C1" w:rsidRPr="000C4626" w:rsidRDefault="00EF71C1" w:rsidP="003A12E3">
            <w:pPr>
              <w:ind w:firstLine="435"/>
              <w:rPr>
                <w:sz w:val="18"/>
              </w:rPr>
            </w:pPr>
            <w:r w:rsidRPr="000C4626">
              <w:rPr>
                <w:rFonts w:hint="eastAsia"/>
                <w:sz w:val="18"/>
              </w:rPr>
              <w:sym w:font="Symbol" w:char="F03E"/>
            </w:r>
            <w:r w:rsidRPr="000C4626">
              <w:rPr>
                <w:rFonts w:hint="eastAsia"/>
                <w:sz w:val="18"/>
              </w:rPr>
              <w:t xml:space="preserve"> </w:t>
            </w:r>
            <w:smartTag w:uri="urn:schemas-microsoft-com:office:smarttags" w:element="chmetcnv">
              <w:smartTagPr>
                <w:attr w:name="UnitName" w:val="mm"/>
                <w:attr w:name="SourceValue" w:val="2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C4626">
                <w:rPr>
                  <w:rFonts w:hint="eastAsia"/>
                  <w:sz w:val="18"/>
                </w:rPr>
                <w:t>20 mm</w:t>
              </w:r>
            </w:smartTag>
          </w:p>
        </w:tc>
        <w:tc>
          <w:tcPr>
            <w:tcW w:w="892" w:type="dxa"/>
            <w:shd w:val="clear" w:color="auto" w:fill="auto"/>
          </w:tcPr>
          <w:p w14:paraId="20532233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3053BA22" w14:textId="77777777" w:rsidR="00EF71C1" w:rsidRPr="000C4626" w:rsidRDefault="00DD1E3A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5</w:t>
            </w:r>
          </w:p>
          <w:p w14:paraId="17188402" w14:textId="77777777" w:rsidR="00EF71C1" w:rsidRPr="000C4626" w:rsidRDefault="00DD1E3A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4</w:t>
            </w:r>
          </w:p>
        </w:tc>
        <w:tc>
          <w:tcPr>
            <w:tcW w:w="927" w:type="dxa"/>
            <w:shd w:val="clear" w:color="auto" w:fill="auto"/>
          </w:tcPr>
          <w:p w14:paraId="228CEDCC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138B7B9F" w14:textId="77777777" w:rsidR="00EF71C1" w:rsidRPr="000C4626" w:rsidRDefault="002A71E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</w:t>
            </w:r>
          </w:p>
          <w:p w14:paraId="6912500C" w14:textId="77777777" w:rsidR="00EF71C1" w:rsidRPr="000C4626" w:rsidRDefault="002A71E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</w:t>
            </w:r>
          </w:p>
        </w:tc>
        <w:tc>
          <w:tcPr>
            <w:tcW w:w="963" w:type="dxa"/>
            <w:shd w:val="clear" w:color="auto" w:fill="auto"/>
          </w:tcPr>
          <w:p w14:paraId="7E95D747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5570AB23" w14:textId="77777777" w:rsidR="00EF71C1" w:rsidRPr="000C4626" w:rsidRDefault="00655557" w:rsidP="003A12E3">
            <w:pPr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  <w:r w:rsidR="002A71EB">
              <w:rPr>
                <w:rFonts w:hint="eastAsia"/>
                <w:sz w:val="18"/>
              </w:rPr>
              <w:t>7</w:t>
            </w:r>
          </w:p>
          <w:p w14:paraId="5E6250BA" w14:textId="77777777" w:rsidR="00EF71C1" w:rsidRPr="000C4626" w:rsidRDefault="002A71E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5</w:t>
            </w:r>
          </w:p>
        </w:tc>
        <w:tc>
          <w:tcPr>
            <w:tcW w:w="1125" w:type="dxa"/>
            <w:shd w:val="clear" w:color="auto" w:fill="auto"/>
          </w:tcPr>
          <w:p w14:paraId="7CBFE8CD" w14:textId="77777777" w:rsidR="00EF71C1" w:rsidRPr="000C4626" w:rsidRDefault="00EF71C1" w:rsidP="003A12E3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0</w:t>
            </w:r>
            <w:r w:rsidR="002A71EB">
              <w:rPr>
                <w:rFonts w:hint="eastAsia"/>
                <w:sz w:val="18"/>
              </w:rPr>
              <w:t>34</w:t>
            </w:r>
          </w:p>
        </w:tc>
        <w:tc>
          <w:tcPr>
            <w:tcW w:w="939" w:type="dxa"/>
            <w:shd w:val="clear" w:color="auto" w:fill="auto"/>
          </w:tcPr>
          <w:p w14:paraId="6952FCA0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</w:p>
          <w:p w14:paraId="2FB28594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2</w:t>
            </w:r>
            <w:r w:rsidR="00DD1E3A">
              <w:rPr>
                <w:rFonts w:hint="eastAsia"/>
                <w:color w:val="000000"/>
                <w:sz w:val="18"/>
              </w:rPr>
              <w:t>3</w:t>
            </w:r>
          </w:p>
          <w:p w14:paraId="6EBB577A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  <w:r w:rsidRPr="00AA5114">
              <w:rPr>
                <w:color w:val="000000"/>
                <w:sz w:val="18"/>
              </w:rPr>
              <w:t>1</w:t>
            </w:r>
            <w:r w:rsidR="00DD1E3A">
              <w:rPr>
                <w:rFonts w:hint="eastAsia"/>
                <w:color w:val="000000"/>
                <w:sz w:val="18"/>
              </w:rPr>
              <w:t>3</w:t>
            </w:r>
          </w:p>
        </w:tc>
        <w:tc>
          <w:tcPr>
            <w:tcW w:w="963" w:type="dxa"/>
            <w:shd w:val="clear" w:color="auto" w:fill="auto"/>
          </w:tcPr>
          <w:p w14:paraId="2417E5EC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</w:p>
          <w:p w14:paraId="43DC594A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  <w:r w:rsidR="00DD1E3A">
              <w:rPr>
                <w:rFonts w:hint="eastAsia"/>
                <w:color w:val="000000"/>
                <w:sz w:val="18"/>
              </w:rPr>
              <w:t>2</w:t>
            </w:r>
          </w:p>
          <w:p w14:paraId="775A3B74" w14:textId="77777777" w:rsidR="00EF71C1" w:rsidRPr="00AA5114" w:rsidRDefault="00DD1E3A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21</w:t>
            </w:r>
          </w:p>
        </w:tc>
        <w:tc>
          <w:tcPr>
            <w:tcW w:w="910" w:type="dxa"/>
            <w:shd w:val="clear" w:color="auto" w:fill="auto"/>
          </w:tcPr>
          <w:p w14:paraId="5BA7CD98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  <w:r w:rsidRPr="00AA5114">
              <w:rPr>
                <w:rFonts w:hint="eastAsia"/>
                <w:color w:val="000000"/>
                <w:sz w:val="18"/>
              </w:rPr>
              <w:t>0.</w:t>
            </w:r>
            <w:r w:rsidR="00DD1E3A">
              <w:rPr>
                <w:rFonts w:hint="eastAsia"/>
                <w:color w:val="000000"/>
                <w:sz w:val="18"/>
              </w:rPr>
              <w:t>02</w:t>
            </w:r>
            <w:r w:rsidR="0061146B">
              <w:rPr>
                <w:rFonts w:hint="eastAsia"/>
                <w:color w:val="000000"/>
                <w:sz w:val="18"/>
              </w:rPr>
              <w:t>2</w:t>
            </w:r>
          </w:p>
        </w:tc>
      </w:tr>
      <w:tr w:rsidR="00EF71C1" w:rsidRPr="000C4626" w14:paraId="00A3D785" w14:textId="77777777" w:rsidTr="003A12E3">
        <w:tc>
          <w:tcPr>
            <w:tcW w:w="1566" w:type="dxa"/>
            <w:shd w:val="clear" w:color="auto" w:fill="auto"/>
          </w:tcPr>
          <w:p w14:paraId="1110144F" w14:textId="77777777" w:rsidR="00EF71C1" w:rsidRPr="000C4626" w:rsidRDefault="00EF71C1" w:rsidP="003A12E3">
            <w:pPr>
              <w:rPr>
                <w:sz w:val="18"/>
              </w:rPr>
            </w:pPr>
            <w:r w:rsidRPr="000C4626">
              <w:rPr>
                <w:sz w:val="18"/>
              </w:rPr>
              <w:t>Nodal sta</w:t>
            </w:r>
            <w:r w:rsidRPr="000C4626">
              <w:rPr>
                <w:rFonts w:hint="eastAsia"/>
                <w:sz w:val="18"/>
              </w:rPr>
              <w:t>t</w:t>
            </w:r>
            <w:r w:rsidRPr="000C4626">
              <w:rPr>
                <w:sz w:val="18"/>
              </w:rPr>
              <w:t>us</w:t>
            </w:r>
          </w:p>
          <w:p w14:paraId="30E7D213" w14:textId="77777777" w:rsidR="00EF71C1" w:rsidRPr="000C4626" w:rsidRDefault="00EF71C1" w:rsidP="003A12E3">
            <w:pPr>
              <w:ind w:firstLine="480"/>
              <w:rPr>
                <w:sz w:val="18"/>
              </w:rPr>
            </w:pPr>
            <w:r w:rsidRPr="000C4626">
              <w:rPr>
                <w:rFonts w:hint="eastAsia"/>
                <w:sz w:val="18"/>
              </w:rPr>
              <w:t>Negative</w:t>
            </w:r>
          </w:p>
          <w:p w14:paraId="4872DF4B" w14:textId="77777777" w:rsidR="00EF71C1" w:rsidRDefault="00EF71C1" w:rsidP="003A12E3">
            <w:pPr>
              <w:ind w:firstLine="480"/>
              <w:rPr>
                <w:sz w:val="18"/>
              </w:rPr>
            </w:pPr>
            <w:r w:rsidRPr="000C4626">
              <w:rPr>
                <w:rFonts w:hint="eastAsia"/>
                <w:sz w:val="18"/>
              </w:rPr>
              <w:t>Positive</w:t>
            </w:r>
          </w:p>
          <w:p w14:paraId="79ED2984" w14:textId="77777777" w:rsidR="006100C2" w:rsidRDefault="006100C2" w:rsidP="006100C2">
            <w:pPr>
              <w:rPr>
                <w:sz w:val="18"/>
              </w:rPr>
            </w:pPr>
            <w:r>
              <w:rPr>
                <w:sz w:val="18"/>
              </w:rPr>
              <w:t>Grade</w:t>
            </w:r>
          </w:p>
          <w:p w14:paraId="1A5EB507" w14:textId="77777777" w:rsidR="006100C2" w:rsidRDefault="006100C2" w:rsidP="006100C2">
            <w:pPr>
              <w:ind w:firstLine="482"/>
              <w:rPr>
                <w:sz w:val="18"/>
              </w:rPr>
            </w:pP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</w:instrText>
            </w:r>
            <w:r>
              <w:rPr>
                <w:rFonts w:hint="eastAsia"/>
                <w:sz w:val="18"/>
              </w:rPr>
              <w:instrText>= 1 \* ROMAN</w:instrText>
            </w:r>
            <w:r>
              <w:rPr>
                <w:sz w:val="18"/>
              </w:rPr>
              <w:instrText xml:space="preserve"> </w:instrText>
            </w:r>
            <w:r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I</w:t>
            </w:r>
            <w:r>
              <w:rPr>
                <w:sz w:val="18"/>
              </w:rPr>
              <w:fldChar w:fldCharType="end"/>
            </w:r>
          </w:p>
          <w:p w14:paraId="3E537BA0" w14:textId="77777777" w:rsidR="006100C2" w:rsidRDefault="006100C2" w:rsidP="006100C2">
            <w:pPr>
              <w:ind w:firstLine="482"/>
              <w:rPr>
                <w:sz w:val="18"/>
              </w:rPr>
            </w:pP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</w:instrText>
            </w:r>
            <w:r>
              <w:rPr>
                <w:rFonts w:hint="eastAsia"/>
                <w:sz w:val="18"/>
              </w:rPr>
              <w:instrText>= 2 \* ROMAN</w:instrText>
            </w:r>
            <w:r>
              <w:rPr>
                <w:sz w:val="18"/>
              </w:rPr>
              <w:instrText xml:space="preserve"> </w:instrText>
            </w:r>
            <w:r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II</w:t>
            </w:r>
            <w:r>
              <w:rPr>
                <w:sz w:val="18"/>
              </w:rPr>
              <w:fldChar w:fldCharType="end"/>
            </w:r>
          </w:p>
          <w:p w14:paraId="23BA77CD" w14:textId="77777777" w:rsidR="006100C2" w:rsidRPr="000C4626" w:rsidRDefault="006100C2" w:rsidP="006100C2">
            <w:pPr>
              <w:ind w:firstLine="482"/>
              <w:rPr>
                <w:sz w:val="18"/>
              </w:rPr>
            </w:pP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</w:instrText>
            </w:r>
            <w:r>
              <w:rPr>
                <w:rFonts w:hint="eastAsia"/>
                <w:sz w:val="18"/>
              </w:rPr>
              <w:instrText>= 3 \* ROMAN</w:instrText>
            </w:r>
            <w:r>
              <w:rPr>
                <w:sz w:val="18"/>
              </w:rPr>
              <w:instrText xml:space="preserve"> </w:instrText>
            </w:r>
            <w:r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III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892" w:type="dxa"/>
            <w:shd w:val="clear" w:color="auto" w:fill="auto"/>
          </w:tcPr>
          <w:p w14:paraId="4392C2AC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70431A19" w14:textId="77777777" w:rsidR="00EF71C1" w:rsidRPr="000C4626" w:rsidRDefault="00354EAF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8</w:t>
            </w:r>
          </w:p>
          <w:p w14:paraId="594D1436" w14:textId="77777777" w:rsidR="00EF71C1" w:rsidRDefault="00655557" w:rsidP="003A12E3">
            <w:pPr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  <w:r w:rsidR="002A71EB">
              <w:rPr>
                <w:rFonts w:hint="eastAsia"/>
                <w:sz w:val="18"/>
              </w:rPr>
              <w:t>1</w:t>
            </w:r>
          </w:p>
          <w:p w14:paraId="7D0D4171" w14:textId="77777777" w:rsidR="006100C2" w:rsidRDefault="006100C2" w:rsidP="003A12E3">
            <w:pPr>
              <w:jc w:val="center"/>
              <w:rPr>
                <w:sz w:val="18"/>
              </w:rPr>
            </w:pPr>
          </w:p>
          <w:p w14:paraId="0094867D" w14:textId="77777777" w:rsidR="006100C2" w:rsidRDefault="002A71E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5</w:t>
            </w:r>
          </w:p>
          <w:p w14:paraId="5CF81564" w14:textId="77777777" w:rsidR="006100C2" w:rsidRDefault="002A71E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1</w:t>
            </w:r>
          </w:p>
          <w:p w14:paraId="34598F12" w14:textId="77777777" w:rsidR="006100C2" w:rsidRPr="000C4626" w:rsidRDefault="002A71E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3</w:t>
            </w:r>
          </w:p>
        </w:tc>
        <w:tc>
          <w:tcPr>
            <w:tcW w:w="927" w:type="dxa"/>
            <w:shd w:val="clear" w:color="auto" w:fill="auto"/>
          </w:tcPr>
          <w:p w14:paraId="6AD28080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28989BF9" w14:textId="77777777" w:rsidR="00EF71C1" w:rsidRPr="000C4626" w:rsidRDefault="00354EAF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9</w:t>
            </w:r>
          </w:p>
          <w:p w14:paraId="01A46179" w14:textId="77777777" w:rsidR="00EF71C1" w:rsidRDefault="00354EAF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</w:p>
          <w:p w14:paraId="1A3C1369" w14:textId="77777777" w:rsidR="006100C2" w:rsidRDefault="006100C2" w:rsidP="003A12E3">
            <w:pPr>
              <w:jc w:val="center"/>
              <w:rPr>
                <w:sz w:val="18"/>
              </w:rPr>
            </w:pPr>
          </w:p>
          <w:p w14:paraId="0DC15C52" w14:textId="77777777" w:rsidR="006100C2" w:rsidRDefault="00EE048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</w:t>
            </w:r>
          </w:p>
          <w:p w14:paraId="4DFF651B" w14:textId="77777777" w:rsidR="006100C2" w:rsidRDefault="00EE048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</w:p>
          <w:p w14:paraId="59D69E8D" w14:textId="77777777" w:rsidR="006100C2" w:rsidRPr="000C4626" w:rsidRDefault="00EE048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</w:p>
        </w:tc>
        <w:tc>
          <w:tcPr>
            <w:tcW w:w="963" w:type="dxa"/>
            <w:shd w:val="clear" w:color="auto" w:fill="auto"/>
          </w:tcPr>
          <w:p w14:paraId="198D725F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6269769C" w14:textId="77777777" w:rsidR="00EF71C1" w:rsidRPr="000C4626" w:rsidRDefault="00354EAF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9</w:t>
            </w:r>
          </w:p>
          <w:p w14:paraId="02F81F2F" w14:textId="77777777" w:rsidR="00EF71C1" w:rsidRDefault="00354EAF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3</w:t>
            </w:r>
          </w:p>
          <w:p w14:paraId="03D0FFC1" w14:textId="77777777" w:rsidR="006100C2" w:rsidRDefault="006100C2" w:rsidP="003A12E3">
            <w:pPr>
              <w:jc w:val="center"/>
              <w:rPr>
                <w:sz w:val="18"/>
              </w:rPr>
            </w:pPr>
          </w:p>
          <w:p w14:paraId="03F05301" w14:textId="77777777" w:rsidR="006100C2" w:rsidRDefault="00EE048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</w:p>
          <w:p w14:paraId="35AD0733" w14:textId="77777777" w:rsidR="006100C2" w:rsidRDefault="00EE048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3</w:t>
            </w:r>
          </w:p>
          <w:p w14:paraId="49FA02CD" w14:textId="77777777" w:rsidR="006100C2" w:rsidRPr="000C4626" w:rsidRDefault="002A71E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 w:rsidR="00EE048B">
              <w:rPr>
                <w:rFonts w:hint="eastAsia"/>
                <w:sz w:val="18"/>
              </w:rPr>
              <w:t>6</w:t>
            </w:r>
          </w:p>
        </w:tc>
        <w:tc>
          <w:tcPr>
            <w:tcW w:w="1125" w:type="dxa"/>
            <w:shd w:val="clear" w:color="auto" w:fill="auto"/>
          </w:tcPr>
          <w:p w14:paraId="174A4C2A" w14:textId="77777777" w:rsidR="00EF71C1" w:rsidRDefault="002A71E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</w:t>
            </w:r>
            <w:r w:rsidR="00354EAF">
              <w:rPr>
                <w:rFonts w:hint="eastAsia"/>
                <w:color w:val="000000"/>
                <w:sz w:val="18"/>
              </w:rPr>
              <w:t>041</w:t>
            </w:r>
          </w:p>
          <w:p w14:paraId="1858AAFF" w14:textId="77777777" w:rsidR="006100C2" w:rsidRDefault="006100C2" w:rsidP="003A12E3">
            <w:pPr>
              <w:jc w:val="center"/>
              <w:rPr>
                <w:color w:val="000000"/>
                <w:sz w:val="18"/>
              </w:rPr>
            </w:pPr>
          </w:p>
          <w:p w14:paraId="1CA4B3E8" w14:textId="77777777" w:rsidR="006100C2" w:rsidRDefault="006100C2" w:rsidP="003A12E3">
            <w:pPr>
              <w:jc w:val="center"/>
              <w:rPr>
                <w:color w:val="000000"/>
                <w:sz w:val="18"/>
              </w:rPr>
            </w:pPr>
          </w:p>
          <w:p w14:paraId="759698C1" w14:textId="77777777" w:rsidR="006100C2" w:rsidRPr="00615191" w:rsidRDefault="00D803FE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0.</w:t>
            </w:r>
            <w:r w:rsidR="00EE048B">
              <w:rPr>
                <w:rFonts w:hint="eastAsia"/>
                <w:color w:val="000000"/>
                <w:sz w:val="18"/>
              </w:rPr>
              <w:t>001</w:t>
            </w:r>
          </w:p>
        </w:tc>
        <w:tc>
          <w:tcPr>
            <w:tcW w:w="939" w:type="dxa"/>
            <w:shd w:val="clear" w:color="auto" w:fill="auto"/>
          </w:tcPr>
          <w:p w14:paraId="2D6F1D46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</w:p>
          <w:p w14:paraId="1AC2D555" w14:textId="77777777" w:rsidR="00EF71C1" w:rsidRPr="00AA5114" w:rsidRDefault="00354EAF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25</w:t>
            </w:r>
          </w:p>
          <w:p w14:paraId="3F7EDB9F" w14:textId="77777777" w:rsidR="00EF71C1" w:rsidRDefault="00EF71C1" w:rsidP="003A12E3">
            <w:pPr>
              <w:jc w:val="center"/>
              <w:rPr>
                <w:color w:val="000000"/>
                <w:sz w:val="18"/>
              </w:rPr>
            </w:pPr>
            <w:r w:rsidRPr="00AA5114">
              <w:rPr>
                <w:color w:val="000000"/>
                <w:sz w:val="18"/>
              </w:rPr>
              <w:t>1</w:t>
            </w:r>
            <w:r w:rsidR="00354EAF">
              <w:rPr>
                <w:rFonts w:hint="eastAsia"/>
                <w:color w:val="000000"/>
                <w:sz w:val="18"/>
              </w:rPr>
              <w:t>1</w:t>
            </w:r>
          </w:p>
          <w:p w14:paraId="00BC3004" w14:textId="77777777" w:rsidR="006100C2" w:rsidRDefault="006100C2" w:rsidP="003A12E3">
            <w:pPr>
              <w:jc w:val="center"/>
              <w:rPr>
                <w:color w:val="000000"/>
                <w:sz w:val="18"/>
              </w:rPr>
            </w:pPr>
          </w:p>
          <w:p w14:paraId="4E8AC758" w14:textId="77777777" w:rsidR="006100C2" w:rsidRDefault="00EE048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12</w:t>
            </w:r>
          </w:p>
          <w:p w14:paraId="3D0E5628" w14:textId="77777777" w:rsidR="006100C2" w:rsidRDefault="00EE048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16</w:t>
            </w:r>
          </w:p>
          <w:p w14:paraId="6A0C2401" w14:textId="77777777" w:rsidR="006100C2" w:rsidRPr="00AA5114" w:rsidRDefault="00EE048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8</w:t>
            </w:r>
          </w:p>
        </w:tc>
        <w:tc>
          <w:tcPr>
            <w:tcW w:w="963" w:type="dxa"/>
            <w:shd w:val="clear" w:color="auto" w:fill="auto"/>
          </w:tcPr>
          <w:p w14:paraId="6ECE34A5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</w:p>
          <w:p w14:paraId="77C68890" w14:textId="77777777" w:rsidR="00EF71C1" w:rsidRPr="00AA5114" w:rsidRDefault="00354EAF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13</w:t>
            </w:r>
          </w:p>
          <w:p w14:paraId="1671E870" w14:textId="77777777" w:rsidR="00EF71C1" w:rsidRDefault="00354EAF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20</w:t>
            </w:r>
          </w:p>
          <w:p w14:paraId="2AEEC85C" w14:textId="77777777" w:rsidR="006100C2" w:rsidRDefault="006100C2" w:rsidP="003A12E3">
            <w:pPr>
              <w:jc w:val="center"/>
              <w:rPr>
                <w:color w:val="000000"/>
                <w:sz w:val="18"/>
              </w:rPr>
            </w:pPr>
          </w:p>
          <w:p w14:paraId="258949B0" w14:textId="77777777" w:rsidR="006100C2" w:rsidRDefault="00EE048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3</w:t>
            </w:r>
          </w:p>
          <w:p w14:paraId="1EDCBDBB" w14:textId="77777777" w:rsidR="006100C2" w:rsidRDefault="00EE048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15</w:t>
            </w:r>
          </w:p>
          <w:p w14:paraId="15676BC7" w14:textId="77777777" w:rsidR="006100C2" w:rsidRPr="00AA5114" w:rsidRDefault="00A215B8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  <w:r w:rsidR="00EE048B">
              <w:rPr>
                <w:rFonts w:hint="eastAsia"/>
                <w:color w:val="000000"/>
                <w:sz w:val="18"/>
              </w:rPr>
              <w:t>5</w:t>
            </w:r>
          </w:p>
        </w:tc>
        <w:tc>
          <w:tcPr>
            <w:tcW w:w="910" w:type="dxa"/>
            <w:shd w:val="clear" w:color="auto" w:fill="auto"/>
          </w:tcPr>
          <w:p w14:paraId="3B9E77A7" w14:textId="77777777" w:rsidR="00EF71C1" w:rsidRDefault="00EF71C1" w:rsidP="003A12E3">
            <w:pPr>
              <w:jc w:val="center"/>
              <w:rPr>
                <w:color w:val="000000"/>
                <w:sz w:val="18"/>
              </w:rPr>
            </w:pPr>
            <w:r w:rsidRPr="00AA5114">
              <w:rPr>
                <w:rFonts w:hint="eastAsia"/>
                <w:color w:val="000000"/>
                <w:sz w:val="18"/>
              </w:rPr>
              <w:t>0.</w:t>
            </w:r>
            <w:r w:rsidR="00354EAF">
              <w:rPr>
                <w:rFonts w:hint="eastAsia"/>
                <w:color w:val="000000"/>
                <w:sz w:val="18"/>
              </w:rPr>
              <w:t>012</w:t>
            </w:r>
          </w:p>
          <w:p w14:paraId="49610AA6" w14:textId="77777777" w:rsidR="006100C2" w:rsidRDefault="006100C2" w:rsidP="003A12E3">
            <w:pPr>
              <w:jc w:val="center"/>
              <w:rPr>
                <w:color w:val="000000"/>
                <w:sz w:val="18"/>
              </w:rPr>
            </w:pPr>
          </w:p>
          <w:p w14:paraId="2AE25900" w14:textId="77777777" w:rsidR="006100C2" w:rsidRDefault="006100C2" w:rsidP="003A12E3">
            <w:pPr>
              <w:jc w:val="center"/>
              <w:rPr>
                <w:color w:val="000000"/>
                <w:sz w:val="18"/>
              </w:rPr>
            </w:pPr>
          </w:p>
          <w:p w14:paraId="487D0E8B" w14:textId="77777777" w:rsidR="006100C2" w:rsidRPr="00AA5114" w:rsidRDefault="00A215B8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0.</w:t>
            </w:r>
            <w:r w:rsidR="00EE048B">
              <w:rPr>
                <w:rFonts w:hint="eastAsia"/>
                <w:color w:val="000000"/>
                <w:sz w:val="18"/>
              </w:rPr>
              <w:t>024</w:t>
            </w:r>
          </w:p>
        </w:tc>
      </w:tr>
      <w:tr w:rsidR="00EF71C1" w:rsidRPr="000C4626" w14:paraId="1EE5EF34" w14:textId="77777777" w:rsidTr="003A12E3">
        <w:tc>
          <w:tcPr>
            <w:tcW w:w="1566" w:type="dxa"/>
            <w:shd w:val="clear" w:color="auto" w:fill="auto"/>
          </w:tcPr>
          <w:p w14:paraId="288FC7CF" w14:textId="77777777" w:rsidR="00EF71C1" w:rsidRDefault="00EF71C1" w:rsidP="003A12E3">
            <w:pPr>
              <w:rPr>
                <w:sz w:val="18"/>
              </w:rPr>
            </w:pPr>
            <w:r w:rsidRPr="000C4626">
              <w:rPr>
                <w:rFonts w:hint="eastAsia"/>
                <w:sz w:val="18"/>
              </w:rPr>
              <w:t>ER</w:t>
            </w:r>
            <w:r w:rsidR="00961C9F">
              <w:rPr>
                <w:sz w:val="18"/>
              </w:rPr>
              <w:t>α</w:t>
            </w:r>
          </w:p>
          <w:p w14:paraId="2EF11669" w14:textId="77777777" w:rsidR="00EF71C1" w:rsidRPr="000C4626" w:rsidRDefault="00EF71C1" w:rsidP="003A12E3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    </w:t>
            </w:r>
            <w:r w:rsidRPr="000C4626">
              <w:rPr>
                <w:rFonts w:hint="eastAsia"/>
                <w:sz w:val="18"/>
              </w:rPr>
              <w:t>Negative</w:t>
            </w:r>
          </w:p>
          <w:p w14:paraId="71F580B0" w14:textId="77777777" w:rsidR="00EF71C1" w:rsidRPr="000C4626" w:rsidRDefault="00EF71C1" w:rsidP="003A12E3">
            <w:pPr>
              <w:ind w:firstLineChars="200" w:firstLine="360"/>
              <w:rPr>
                <w:sz w:val="18"/>
              </w:rPr>
            </w:pPr>
            <w:r w:rsidRPr="000C4626">
              <w:rPr>
                <w:rFonts w:hint="eastAsia"/>
                <w:sz w:val="18"/>
              </w:rPr>
              <w:t>Positive</w:t>
            </w:r>
          </w:p>
        </w:tc>
        <w:tc>
          <w:tcPr>
            <w:tcW w:w="892" w:type="dxa"/>
            <w:shd w:val="clear" w:color="auto" w:fill="auto"/>
          </w:tcPr>
          <w:p w14:paraId="7256CD84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07174701" w14:textId="77777777" w:rsidR="00EF71C1" w:rsidRPr="000C4626" w:rsidRDefault="002A71E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3</w:t>
            </w:r>
          </w:p>
          <w:p w14:paraId="230BA331" w14:textId="77777777" w:rsidR="00EF71C1" w:rsidRPr="000C4626" w:rsidRDefault="002A71E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6</w:t>
            </w:r>
          </w:p>
        </w:tc>
        <w:tc>
          <w:tcPr>
            <w:tcW w:w="927" w:type="dxa"/>
            <w:shd w:val="clear" w:color="auto" w:fill="auto"/>
          </w:tcPr>
          <w:p w14:paraId="108060A0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28079B17" w14:textId="77777777" w:rsidR="00EF71C1" w:rsidRPr="000C4626" w:rsidRDefault="00EF41E5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</w:t>
            </w:r>
          </w:p>
          <w:p w14:paraId="46D58757" w14:textId="77777777" w:rsidR="00EF71C1" w:rsidRPr="000C4626" w:rsidRDefault="002A71E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 w:rsidR="00EF41E5">
              <w:rPr>
                <w:rFonts w:hint="eastAsia"/>
                <w:sz w:val="18"/>
              </w:rPr>
              <w:t>4</w:t>
            </w:r>
          </w:p>
        </w:tc>
        <w:tc>
          <w:tcPr>
            <w:tcW w:w="963" w:type="dxa"/>
            <w:shd w:val="clear" w:color="auto" w:fill="auto"/>
          </w:tcPr>
          <w:p w14:paraId="08B5E11C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4489B41B" w14:textId="77777777" w:rsidR="00EF71C1" w:rsidRPr="000C4626" w:rsidRDefault="002A71EB" w:rsidP="003A12E3">
            <w:pPr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  <w:r w:rsidR="00EF41E5">
              <w:rPr>
                <w:rFonts w:hint="eastAsia"/>
                <w:sz w:val="18"/>
              </w:rPr>
              <w:t>0</w:t>
            </w:r>
          </w:p>
          <w:p w14:paraId="71CF4DD7" w14:textId="77777777" w:rsidR="00EF71C1" w:rsidRPr="000C4626" w:rsidRDefault="00EF41E5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2</w:t>
            </w:r>
          </w:p>
        </w:tc>
        <w:tc>
          <w:tcPr>
            <w:tcW w:w="1125" w:type="dxa"/>
            <w:shd w:val="clear" w:color="auto" w:fill="auto"/>
          </w:tcPr>
          <w:p w14:paraId="38EA2FBC" w14:textId="77777777" w:rsidR="00EF71C1" w:rsidRPr="000C4626" w:rsidRDefault="005345AA" w:rsidP="003A12E3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EF41E5">
              <w:rPr>
                <w:rFonts w:hint="eastAsia"/>
                <w:sz w:val="18"/>
              </w:rPr>
              <w:t>036</w:t>
            </w:r>
          </w:p>
        </w:tc>
        <w:tc>
          <w:tcPr>
            <w:tcW w:w="939" w:type="dxa"/>
            <w:shd w:val="clear" w:color="auto" w:fill="auto"/>
          </w:tcPr>
          <w:p w14:paraId="0B36183E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</w:p>
          <w:p w14:paraId="354CA6F1" w14:textId="77777777" w:rsidR="00EF71C1" w:rsidRPr="00AA5114" w:rsidRDefault="00941579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14</w:t>
            </w:r>
          </w:p>
          <w:p w14:paraId="58AD29AA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2</w:t>
            </w:r>
            <w:r w:rsidR="00941579">
              <w:rPr>
                <w:rFonts w:hint="eastAsia"/>
                <w:color w:val="000000"/>
                <w:sz w:val="18"/>
              </w:rPr>
              <w:t>2</w:t>
            </w:r>
          </w:p>
        </w:tc>
        <w:tc>
          <w:tcPr>
            <w:tcW w:w="963" w:type="dxa"/>
            <w:shd w:val="clear" w:color="auto" w:fill="auto"/>
          </w:tcPr>
          <w:p w14:paraId="06244EDB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</w:p>
          <w:p w14:paraId="39F1D0D8" w14:textId="77777777" w:rsidR="00EF71C1" w:rsidRPr="00AA5114" w:rsidRDefault="00941579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9</w:t>
            </w:r>
          </w:p>
          <w:p w14:paraId="0CE5CB88" w14:textId="77777777" w:rsidR="00EF71C1" w:rsidRPr="00AA5114" w:rsidRDefault="00112308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  <w:r w:rsidR="00941579">
              <w:rPr>
                <w:rFonts w:hint="eastAsia"/>
                <w:color w:val="000000"/>
                <w:sz w:val="18"/>
              </w:rPr>
              <w:t>4</w:t>
            </w:r>
          </w:p>
        </w:tc>
        <w:tc>
          <w:tcPr>
            <w:tcW w:w="910" w:type="dxa"/>
            <w:shd w:val="clear" w:color="auto" w:fill="auto"/>
          </w:tcPr>
          <w:p w14:paraId="66BDEACF" w14:textId="77777777" w:rsidR="00EF71C1" w:rsidRPr="00AA5114" w:rsidRDefault="00EF71C1" w:rsidP="00C21D03">
            <w:pPr>
              <w:jc w:val="center"/>
              <w:rPr>
                <w:color w:val="000000"/>
                <w:sz w:val="18"/>
              </w:rPr>
            </w:pPr>
            <w:r w:rsidRPr="00AA5114">
              <w:rPr>
                <w:rFonts w:hint="eastAsia"/>
                <w:color w:val="000000"/>
                <w:sz w:val="18"/>
              </w:rPr>
              <w:t>0.</w:t>
            </w:r>
            <w:r w:rsidR="00941579">
              <w:rPr>
                <w:rFonts w:hint="eastAsia"/>
                <w:color w:val="000000"/>
                <w:sz w:val="18"/>
              </w:rPr>
              <w:t>307</w:t>
            </w:r>
          </w:p>
        </w:tc>
      </w:tr>
      <w:tr w:rsidR="00EF71C1" w:rsidRPr="000C4626" w14:paraId="5C29D340" w14:textId="77777777" w:rsidTr="003A12E3">
        <w:tc>
          <w:tcPr>
            <w:tcW w:w="1566" w:type="dxa"/>
            <w:shd w:val="clear" w:color="auto" w:fill="auto"/>
          </w:tcPr>
          <w:p w14:paraId="761655DC" w14:textId="77777777" w:rsidR="00EF71C1" w:rsidRPr="000C4626" w:rsidRDefault="00EF71C1" w:rsidP="003A12E3">
            <w:pPr>
              <w:rPr>
                <w:sz w:val="18"/>
              </w:rPr>
            </w:pPr>
            <w:r w:rsidRPr="000C4626">
              <w:rPr>
                <w:rFonts w:hint="eastAsia"/>
                <w:sz w:val="18"/>
              </w:rPr>
              <w:t>PR</w:t>
            </w:r>
          </w:p>
          <w:p w14:paraId="51E8CD0F" w14:textId="77777777" w:rsidR="00EF71C1" w:rsidRPr="000C4626" w:rsidRDefault="00EF71C1" w:rsidP="003A12E3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    </w:t>
            </w:r>
            <w:r w:rsidRPr="000C4626">
              <w:rPr>
                <w:rFonts w:hint="eastAsia"/>
                <w:sz w:val="18"/>
              </w:rPr>
              <w:t>Negative</w:t>
            </w:r>
          </w:p>
          <w:p w14:paraId="6B0FA744" w14:textId="77777777" w:rsidR="00EF71C1" w:rsidRPr="000C4626" w:rsidRDefault="00EF71C1" w:rsidP="003A12E3">
            <w:pPr>
              <w:ind w:firstLineChars="200" w:firstLine="360"/>
              <w:rPr>
                <w:sz w:val="18"/>
              </w:rPr>
            </w:pPr>
            <w:r w:rsidRPr="000C4626">
              <w:rPr>
                <w:rFonts w:hint="eastAsia"/>
                <w:sz w:val="18"/>
              </w:rPr>
              <w:t>Positive</w:t>
            </w:r>
          </w:p>
        </w:tc>
        <w:tc>
          <w:tcPr>
            <w:tcW w:w="892" w:type="dxa"/>
            <w:shd w:val="clear" w:color="auto" w:fill="auto"/>
          </w:tcPr>
          <w:p w14:paraId="5290CE58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1848DC84" w14:textId="77777777" w:rsidR="00EF71C1" w:rsidRPr="000C4626" w:rsidRDefault="0061146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9</w:t>
            </w:r>
          </w:p>
          <w:p w14:paraId="3E405F90" w14:textId="77777777" w:rsidR="00EF71C1" w:rsidRPr="000C4626" w:rsidRDefault="0061146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0</w:t>
            </w:r>
          </w:p>
        </w:tc>
        <w:tc>
          <w:tcPr>
            <w:tcW w:w="927" w:type="dxa"/>
            <w:shd w:val="clear" w:color="auto" w:fill="auto"/>
          </w:tcPr>
          <w:p w14:paraId="469EE636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58F289B8" w14:textId="77777777" w:rsidR="00EF71C1" w:rsidRPr="000C4626" w:rsidRDefault="0061146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</w:p>
          <w:p w14:paraId="6B9A4B75" w14:textId="77777777" w:rsidR="00EF71C1" w:rsidRPr="000C4626" w:rsidRDefault="0061146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9</w:t>
            </w:r>
          </w:p>
        </w:tc>
        <w:tc>
          <w:tcPr>
            <w:tcW w:w="963" w:type="dxa"/>
            <w:shd w:val="clear" w:color="auto" w:fill="auto"/>
          </w:tcPr>
          <w:p w14:paraId="194DABC3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53C30CD0" w14:textId="77777777" w:rsidR="00EF71C1" w:rsidRPr="000C4626" w:rsidRDefault="0061146B" w:rsidP="003A12E3">
            <w:pPr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hint="eastAsia"/>
                <w:sz w:val="18"/>
              </w:rPr>
              <w:t>1</w:t>
            </w:r>
          </w:p>
          <w:p w14:paraId="7CCF7182" w14:textId="77777777" w:rsidR="00EF71C1" w:rsidRPr="000C4626" w:rsidRDefault="00655557" w:rsidP="003A12E3">
            <w:pPr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  <w:r w:rsidR="0061146B">
              <w:rPr>
                <w:rFonts w:hint="eastAsia"/>
                <w:sz w:val="18"/>
              </w:rPr>
              <w:t>1</w:t>
            </w:r>
          </w:p>
        </w:tc>
        <w:tc>
          <w:tcPr>
            <w:tcW w:w="1125" w:type="dxa"/>
            <w:shd w:val="clear" w:color="auto" w:fill="auto"/>
          </w:tcPr>
          <w:p w14:paraId="3D428249" w14:textId="77777777" w:rsidR="00EF71C1" w:rsidRPr="000C4626" w:rsidRDefault="00963E3F" w:rsidP="003A12E3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61146B">
              <w:rPr>
                <w:rFonts w:hint="eastAsia"/>
                <w:sz w:val="18"/>
              </w:rPr>
              <w:t>094</w:t>
            </w:r>
          </w:p>
        </w:tc>
        <w:tc>
          <w:tcPr>
            <w:tcW w:w="939" w:type="dxa"/>
            <w:shd w:val="clear" w:color="auto" w:fill="auto"/>
          </w:tcPr>
          <w:p w14:paraId="3B8D0050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</w:p>
          <w:p w14:paraId="2B51D614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11</w:t>
            </w:r>
          </w:p>
          <w:p w14:paraId="7D8E8F02" w14:textId="77777777" w:rsidR="00EF71C1" w:rsidRPr="00AA5114" w:rsidRDefault="00655557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  <w:r w:rsidR="0061146B">
              <w:rPr>
                <w:rFonts w:hint="eastAsia"/>
                <w:color w:val="000000"/>
                <w:sz w:val="18"/>
              </w:rPr>
              <w:t>5</w:t>
            </w:r>
          </w:p>
        </w:tc>
        <w:tc>
          <w:tcPr>
            <w:tcW w:w="963" w:type="dxa"/>
            <w:shd w:val="clear" w:color="auto" w:fill="auto"/>
          </w:tcPr>
          <w:p w14:paraId="61114672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</w:p>
          <w:p w14:paraId="6EC87407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hint="eastAsia"/>
                <w:color w:val="000000"/>
                <w:sz w:val="18"/>
              </w:rPr>
              <w:t>8</w:t>
            </w:r>
          </w:p>
          <w:p w14:paraId="1B1830F9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15</w:t>
            </w:r>
          </w:p>
        </w:tc>
        <w:tc>
          <w:tcPr>
            <w:tcW w:w="910" w:type="dxa"/>
            <w:shd w:val="clear" w:color="auto" w:fill="auto"/>
          </w:tcPr>
          <w:p w14:paraId="0A1B80D3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  <w:r w:rsidRPr="00AA5114">
              <w:rPr>
                <w:rFonts w:hint="eastAsia"/>
                <w:color w:val="000000"/>
                <w:sz w:val="18"/>
              </w:rPr>
              <w:t>0.</w:t>
            </w:r>
            <w:r w:rsidR="0061146B">
              <w:rPr>
                <w:rFonts w:hint="eastAsia"/>
                <w:color w:val="000000"/>
                <w:sz w:val="18"/>
              </w:rPr>
              <w:t>044</w:t>
            </w:r>
          </w:p>
        </w:tc>
      </w:tr>
      <w:tr w:rsidR="00EF71C1" w:rsidRPr="000C4626" w14:paraId="51EC53C4" w14:textId="77777777" w:rsidTr="003A12E3">
        <w:tc>
          <w:tcPr>
            <w:tcW w:w="1566" w:type="dxa"/>
            <w:shd w:val="clear" w:color="auto" w:fill="auto"/>
          </w:tcPr>
          <w:p w14:paraId="4B9A2BB8" w14:textId="77777777" w:rsidR="00EF71C1" w:rsidRPr="000C4626" w:rsidRDefault="00EF71C1" w:rsidP="003A12E3">
            <w:pPr>
              <w:rPr>
                <w:sz w:val="18"/>
              </w:rPr>
            </w:pPr>
            <w:r w:rsidRPr="000C4626">
              <w:rPr>
                <w:rFonts w:hint="eastAsia"/>
                <w:sz w:val="18"/>
              </w:rPr>
              <w:t>HER2</w:t>
            </w:r>
          </w:p>
          <w:p w14:paraId="748C1A24" w14:textId="77777777" w:rsidR="00EF71C1" w:rsidRPr="000C4626" w:rsidRDefault="00EF71C1" w:rsidP="003A12E3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    </w:t>
            </w:r>
            <w:r w:rsidRPr="000C4626">
              <w:rPr>
                <w:rFonts w:hint="eastAsia"/>
                <w:sz w:val="18"/>
              </w:rPr>
              <w:t>Negative</w:t>
            </w:r>
          </w:p>
          <w:p w14:paraId="3DD3D149" w14:textId="77777777" w:rsidR="00EF71C1" w:rsidRPr="000C4626" w:rsidRDefault="00EF71C1" w:rsidP="003A12E3">
            <w:pPr>
              <w:ind w:firstLineChars="200" w:firstLine="360"/>
              <w:rPr>
                <w:sz w:val="18"/>
              </w:rPr>
            </w:pPr>
            <w:r w:rsidRPr="000C4626">
              <w:rPr>
                <w:rFonts w:hint="eastAsia"/>
                <w:sz w:val="18"/>
              </w:rPr>
              <w:t>Positive</w:t>
            </w:r>
          </w:p>
        </w:tc>
        <w:tc>
          <w:tcPr>
            <w:tcW w:w="892" w:type="dxa"/>
            <w:shd w:val="clear" w:color="auto" w:fill="auto"/>
          </w:tcPr>
          <w:p w14:paraId="0210C141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57D28506" w14:textId="77777777" w:rsidR="00EF71C1" w:rsidRPr="000C4626" w:rsidRDefault="0061146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0</w:t>
            </w:r>
          </w:p>
          <w:p w14:paraId="424609AE" w14:textId="77777777" w:rsidR="00EF71C1" w:rsidRPr="000C4626" w:rsidRDefault="0061146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9</w:t>
            </w:r>
          </w:p>
        </w:tc>
        <w:tc>
          <w:tcPr>
            <w:tcW w:w="927" w:type="dxa"/>
            <w:shd w:val="clear" w:color="auto" w:fill="auto"/>
          </w:tcPr>
          <w:p w14:paraId="13EE222B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31A189D0" w14:textId="77777777" w:rsidR="00EF71C1" w:rsidRPr="000C4626" w:rsidRDefault="0061146B" w:rsidP="003A12E3">
            <w:pPr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hint="eastAsia"/>
                <w:sz w:val="18"/>
              </w:rPr>
              <w:t>2</w:t>
            </w:r>
          </w:p>
          <w:p w14:paraId="1D30C143" w14:textId="77777777" w:rsidR="00EF71C1" w:rsidRPr="000C4626" w:rsidRDefault="0061146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</w:p>
        </w:tc>
        <w:tc>
          <w:tcPr>
            <w:tcW w:w="963" w:type="dxa"/>
            <w:shd w:val="clear" w:color="auto" w:fill="auto"/>
          </w:tcPr>
          <w:p w14:paraId="7272F2DD" w14:textId="77777777" w:rsidR="00EF71C1" w:rsidRPr="000C4626" w:rsidRDefault="00EF71C1" w:rsidP="003A12E3">
            <w:pPr>
              <w:jc w:val="center"/>
              <w:rPr>
                <w:sz w:val="18"/>
              </w:rPr>
            </w:pPr>
          </w:p>
          <w:p w14:paraId="3EDC0C16" w14:textId="77777777" w:rsidR="00EF71C1" w:rsidRPr="000C4626" w:rsidRDefault="0061146B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8</w:t>
            </w:r>
          </w:p>
          <w:p w14:paraId="1AC86EF4" w14:textId="77777777" w:rsidR="00EF71C1" w:rsidRPr="000C4626" w:rsidRDefault="00655557" w:rsidP="003A12E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 w:rsidR="0061146B">
              <w:rPr>
                <w:rFonts w:hint="eastAsia"/>
                <w:sz w:val="18"/>
              </w:rPr>
              <w:t>4</w:t>
            </w:r>
          </w:p>
        </w:tc>
        <w:tc>
          <w:tcPr>
            <w:tcW w:w="1125" w:type="dxa"/>
            <w:shd w:val="clear" w:color="auto" w:fill="auto"/>
          </w:tcPr>
          <w:p w14:paraId="16553AA5" w14:textId="77777777" w:rsidR="00EF71C1" w:rsidRPr="000C4626" w:rsidRDefault="00EF71C1" w:rsidP="005345AA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61146B">
              <w:rPr>
                <w:rFonts w:hint="eastAsia"/>
                <w:sz w:val="18"/>
              </w:rPr>
              <w:t>179</w:t>
            </w:r>
          </w:p>
        </w:tc>
        <w:tc>
          <w:tcPr>
            <w:tcW w:w="939" w:type="dxa"/>
            <w:shd w:val="clear" w:color="auto" w:fill="auto"/>
          </w:tcPr>
          <w:p w14:paraId="5EB781AA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</w:p>
          <w:p w14:paraId="40F639AA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28</w:t>
            </w:r>
          </w:p>
          <w:p w14:paraId="410EFF9B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8</w:t>
            </w:r>
          </w:p>
        </w:tc>
        <w:tc>
          <w:tcPr>
            <w:tcW w:w="963" w:type="dxa"/>
            <w:shd w:val="clear" w:color="auto" w:fill="auto"/>
          </w:tcPr>
          <w:p w14:paraId="7770B6C5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</w:p>
          <w:p w14:paraId="3A209F20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  <w:r>
              <w:rPr>
                <w:rFonts w:hint="eastAsia"/>
                <w:color w:val="000000"/>
                <w:sz w:val="18"/>
              </w:rPr>
              <w:t>2</w:t>
            </w:r>
          </w:p>
          <w:p w14:paraId="10855656" w14:textId="77777777" w:rsidR="00EF71C1" w:rsidRPr="00AA5114" w:rsidRDefault="0061146B" w:rsidP="003A12E3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11</w:t>
            </w:r>
          </w:p>
        </w:tc>
        <w:tc>
          <w:tcPr>
            <w:tcW w:w="910" w:type="dxa"/>
            <w:shd w:val="clear" w:color="auto" w:fill="auto"/>
          </w:tcPr>
          <w:p w14:paraId="664DCE32" w14:textId="77777777" w:rsidR="00EF71C1" w:rsidRPr="00AA5114" w:rsidRDefault="00EF71C1" w:rsidP="003A12E3">
            <w:pPr>
              <w:jc w:val="center"/>
              <w:rPr>
                <w:color w:val="000000"/>
                <w:sz w:val="18"/>
              </w:rPr>
            </w:pPr>
            <w:r w:rsidRPr="00AA5114">
              <w:rPr>
                <w:rFonts w:hint="eastAsia"/>
                <w:color w:val="000000"/>
                <w:sz w:val="18"/>
              </w:rPr>
              <w:t>0</w:t>
            </w:r>
            <w:r w:rsidR="0061146B">
              <w:rPr>
                <w:rFonts w:hint="eastAsia"/>
                <w:color w:val="000000"/>
                <w:sz w:val="18"/>
              </w:rPr>
              <w:t>.302</w:t>
            </w:r>
          </w:p>
        </w:tc>
      </w:tr>
    </w:tbl>
    <w:p w14:paraId="72566CDA" w14:textId="77777777" w:rsidR="00DD6713" w:rsidRPr="00472465" w:rsidRDefault="00DD6713" w:rsidP="00DD6713">
      <w:pPr>
        <w:rPr>
          <w:sz w:val="24"/>
        </w:rPr>
      </w:pPr>
    </w:p>
    <w:p w14:paraId="789AE18D" w14:textId="77777777" w:rsidR="00DD6713" w:rsidRDefault="001D7529" w:rsidP="00DD6713">
      <w:pPr>
        <w:rPr>
          <w:sz w:val="24"/>
        </w:rPr>
      </w:pPr>
      <w:r>
        <w:rPr>
          <w:rFonts w:hint="eastAsia"/>
          <w:sz w:val="24"/>
        </w:rPr>
        <w:t>*</w:t>
      </w:r>
      <w:r w:rsidRPr="001D7529">
        <w:rPr>
          <w:rFonts w:hint="eastAsia"/>
          <w:i/>
          <w:sz w:val="24"/>
        </w:rPr>
        <w:t>P</w:t>
      </w:r>
      <w:r>
        <w:rPr>
          <w:rFonts w:hint="eastAsia"/>
          <w:sz w:val="24"/>
        </w:rPr>
        <w:t xml:space="preserve"> values</w:t>
      </w:r>
      <w:r w:rsidR="00DD6713" w:rsidRPr="00472465">
        <w:rPr>
          <w:sz w:val="24"/>
        </w:rPr>
        <w:t xml:space="preserve"> </w:t>
      </w:r>
      <w:r>
        <w:rPr>
          <w:rFonts w:hint="eastAsia"/>
          <w:sz w:val="24"/>
        </w:rPr>
        <w:t>were</w:t>
      </w:r>
      <w:r w:rsidR="00DD6713" w:rsidRPr="00472465">
        <w:rPr>
          <w:sz w:val="24"/>
        </w:rPr>
        <w:t xml:space="preserve"> assessed by</w:t>
      </w:r>
      <w:r w:rsidR="00DD6713" w:rsidRPr="00472465">
        <w:rPr>
          <w:rFonts w:hint="eastAsia"/>
          <w:sz w:val="24"/>
        </w:rPr>
        <w:t xml:space="preserve"> </w:t>
      </w:r>
      <w:r w:rsidR="00DD6713" w:rsidRPr="00472465">
        <w:rPr>
          <w:sz w:val="24"/>
        </w:rPr>
        <w:t>Pearson chi-square test.</w:t>
      </w:r>
      <w:r w:rsidR="00DD6713" w:rsidRPr="00472465">
        <w:rPr>
          <w:rFonts w:hint="eastAsia"/>
          <w:sz w:val="24"/>
        </w:rPr>
        <w:t xml:space="preserve"> </w:t>
      </w:r>
    </w:p>
    <w:p w14:paraId="68CBCFE3" w14:textId="77777777" w:rsidR="00DF5471" w:rsidRPr="00DD6713" w:rsidRDefault="00DF5471" w:rsidP="00DD6713">
      <w:pPr>
        <w:rPr>
          <w:sz w:val="24"/>
        </w:rPr>
      </w:pPr>
    </w:p>
    <w:sectPr w:rsidR="00DF5471" w:rsidRPr="00DD6713" w:rsidSect="005342FB">
      <w:pgSz w:w="13003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BC8085" w14:textId="77777777" w:rsidR="00F4135C" w:rsidRDefault="00F4135C" w:rsidP="007C072B">
      <w:r>
        <w:separator/>
      </w:r>
    </w:p>
  </w:endnote>
  <w:endnote w:type="continuationSeparator" w:id="0">
    <w:p w14:paraId="794BC24A" w14:textId="77777777" w:rsidR="00F4135C" w:rsidRDefault="00F4135C" w:rsidP="007C0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12CA9" w14:textId="77777777" w:rsidR="00F4135C" w:rsidRDefault="00F4135C" w:rsidP="007C072B">
      <w:r>
        <w:separator/>
      </w:r>
    </w:p>
  </w:footnote>
  <w:footnote w:type="continuationSeparator" w:id="0">
    <w:p w14:paraId="5BF1D18D" w14:textId="77777777" w:rsidR="00F4135C" w:rsidRDefault="00F4135C" w:rsidP="007C0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2FB"/>
    <w:rsid w:val="00002BFF"/>
    <w:rsid w:val="00004779"/>
    <w:rsid w:val="0003745C"/>
    <w:rsid w:val="00072E69"/>
    <w:rsid w:val="000834CB"/>
    <w:rsid w:val="000C4626"/>
    <w:rsid w:val="000D491F"/>
    <w:rsid w:val="000E20F3"/>
    <w:rsid w:val="00112308"/>
    <w:rsid w:val="0013576E"/>
    <w:rsid w:val="00172982"/>
    <w:rsid w:val="001818AC"/>
    <w:rsid w:val="001B501F"/>
    <w:rsid w:val="001D0FAE"/>
    <w:rsid w:val="001D7529"/>
    <w:rsid w:val="001F429C"/>
    <w:rsid w:val="001F70E3"/>
    <w:rsid w:val="00223A10"/>
    <w:rsid w:val="0024044E"/>
    <w:rsid w:val="00265512"/>
    <w:rsid w:val="002919D6"/>
    <w:rsid w:val="002A71EB"/>
    <w:rsid w:val="002B193D"/>
    <w:rsid w:val="002B4CC8"/>
    <w:rsid w:val="002D693F"/>
    <w:rsid w:val="002F31FA"/>
    <w:rsid w:val="003069DB"/>
    <w:rsid w:val="0034709D"/>
    <w:rsid w:val="00354EAF"/>
    <w:rsid w:val="003A12E3"/>
    <w:rsid w:val="003A1B55"/>
    <w:rsid w:val="003B281F"/>
    <w:rsid w:val="003E311A"/>
    <w:rsid w:val="004018C4"/>
    <w:rsid w:val="00402148"/>
    <w:rsid w:val="00412FA3"/>
    <w:rsid w:val="00425667"/>
    <w:rsid w:val="00472465"/>
    <w:rsid w:val="00476DFE"/>
    <w:rsid w:val="00492513"/>
    <w:rsid w:val="004A4655"/>
    <w:rsid w:val="004B7D6C"/>
    <w:rsid w:val="00530533"/>
    <w:rsid w:val="005342FB"/>
    <w:rsid w:val="005345AA"/>
    <w:rsid w:val="00535097"/>
    <w:rsid w:val="00557F14"/>
    <w:rsid w:val="00576B79"/>
    <w:rsid w:val="0057796F"/>
    <w:rsid w:val="0059198A"/>
    <w:rsid w:val="005A0BE8"/>
    <w:rsid w:val="005A1E09"/>
    <w:rsid w:val="005A4490"/>
    <w:rsid w:val="005A4CAC"/>
    <w:rsid w:val="005A774B"/>
    <w:rsid w:val="005C16A7"/>
    <w:rsid w:val="005C4A95"/>
    <w:rsid w:val="005D4E17"/>
    <w:rsid w:val="005E2963"/>
    <w:rsid w:val="006100C2"/>
    <w:rsid w:val="0061146B"/>
    <w:rsid w:val="00615191"/>
    <w:rsid w:val="0063742D"/>
    <w:rsid w:val="00641C30"/>
    <w:rsid w:val="00655557"/>
    <w:rsid w:val="0068189D"/>
    <w:rsid w:val="006A0D84"/>
    <w:rsid w:val="006A4A3A"/>
    <w:rsid w:val="006D05DF"/>
    <w:rsid w:val="006F2919"/>
    <w:rsid w:val="00743289"/>
    <w:rsid w:val="00757348"/>
    <w:rsid w:val="007713FC"/>
    <w:rsid w:val="00780CDA"/>
    <w:rsid w:val="00780D66"/>
    <w:rsid w:val="00795499"/>
    <w:rsid w:val="007C072B"/>
    <w:rsid w:val="007C399E"/>
    <w:rsid w:val="00827684"/>
    <w:rsid w:val="008429C7"/>
    <w:rsid w:val="00854017"/>
    <w:rsid w:val="00886A76"/>
    <w:rsid w:val="00890DF3"/>
    <w:rsid w:val="0089476E"/>
    <w:rsid w:val="008B4590"/>
    <w:rsid w:val="008C65BF"/>
    <w:rsid w:val="008F2CD0"/>
    <w:rsid w:val="00924807"/>
    <w:rsid w:val="00941579"/>
    <w:rsid w:val="00943257"/>
    <w:rsid w:val="00961C9F"/>
    <w:rsid w:val="00963E3F"/>
    <w:rsid w:val="00973B8D"/>
    <w:rsid w:val="00976461"/>
    <w:rsid w:val="009B1C01"/>
    <w:rsid w:val="009B3F69"/>
    <w:rsid w:val="009C5E1F"/>
    <w:rsid w:val="009C62B4"/>
    <w:rsid w:val="009E3B3C"/>
    <w:rsid w:val="009F1849"/>
    <w:rsid w:val="009F79E7"/>
    <w:rsid w:val="00A215B8"/>
    <w:rsid w:val="00A21A5B"/>
    <w:rsid w:val="00A5298E"/>
    <w:rsid w:val="00AA5114"/>
    <w:rsid w:val="00AA588E"/>
    <w:rsid w:val="00AD5AC2"/>
    <w:rsid w:val="00B63939"/>
    <w:rsid w:val="00B675F4"/>
    <w:rsid w:val="00B77775"/>
    <w:rsid w:val="00BF5AF9"/>
    <w:rsid w:val="00C21D03"/>
    <w:rsid w:val="00C267C3"/>
    <w:rsid w:val="00C444E9"/>
    <w:rsid w:val="00C71091"/>
    <w:rsid w:val="00CA3DEE"/>
    <w:rsid w:val="00CD1208"/>
    <w:rsid w:val="00CE0E62"/>
    <w:rsid w:val="00CF2D6A"/>
    <w:rsid w:val="00D803FE"/>
    <w:rsid w:val="00D83589"/>
    <w:rsid w:val="00D83C6C"/>
    <w:rsid w:val="00D95D36"/>
    <w:rsid w:val="00DB5051"/>
    <w:rsid w:val="00DD1E3A"/>
    <w:rsid w:val="00DD6713"/>
    <w:rsid w:val="00DF5471"/>
    <w:rsid w:val="00E23050"/>
    <w:rsid w:val="00EB5626"/>
    <w:rsid w:val="00EC636D"/>
    <w:rsid w:val="00EC64C6"/>
    <w:rsid w:val="00EE048B"/>
    <w:rsid w:val="00EF41E5"/>
    <w:rsid w:val="00EF71C1"/>
    <w:rsid w:val="00F32526"/>
    <w:rsid w:val="00F4135C"/>
    <w:rsid w:val="00F429A1"/>
    <w:rsid w:val="00F6367E"/>
    <w:rsid w:val="00F67524"/>
    <w:rsid w:val="00F72571"/>
    <w:rsid w:val="00F82ACC"/>
    <w:rsid w:val="00F87382"/>
    <w:rsid w:val="00F95BE2"/>
    <w:rsid w:val="00FA035D"/>
    <w:rsid w:val="00FA21C2"/>
    <w:rsid w:val="00FF1A35"/>
    <w:rsid w:val="00FF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2E08BC8B"/>
  <w15:chartTrackingRefBased/>
  <w15:docId w15:val="{98816822-C248-4F9E-BF6B-A18B5F921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A0D8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C0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7C072B"/>
    <w:rPr>
      <w:kern w:val="2"/>
      <w:sz w:val="18"/>
      <w:szCs w:val="18"/>
    </w:rPr>
  </w:style>
  <w:style w:type="paragraph" w:styleId="a6">
    <w:name w:val="footer"/>
    <w:basedOn w:val="a"/>
    <w:link w:val="a7"/>
    <w:rsid w:val="007C0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7C072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10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nic</dc:creator>
  <cp:keywords/>
  <cp:lastModifiedBy>lihua ding</cp:lastModifiedBy>
  <cp:revision>3</cp:revision>
  <dcterms:created xsi:type="dcterms:W3CDTF">2019-12-06T03:17:00Z</dcterms:created>
  <dcterms:modified xsi:type="dcterms:W3CDTF">2020-05-27T09:20:00Z</dcterms:modified>
</cp:coreProperties>
</file>